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67920" w14:textId="647C0C20" w:rsidR="000B0BEC" w:rsidRPr="00055D13" w:rsidRDefault="000B0BEC" w:rsidP="000B0BEC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6A2F3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EB54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6A2F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87B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aseline characteristics </w:t>
      </w:r>
      <w:r w:rsidRPr="00787BA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f</w:t>
      </w:r>
      <w:r w:rsidRPr="00787B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75C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tient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T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3"/>
        <w:gridCol w:w="2127"/>
        <w:gridCol w:w="1274"/>
        <w:gridCol w:w="1419"/>
        <w:gridCol w:w="803"/>
      </w:tblGrid>
      <w:tr w:rsidR="0090325F" w:rsidRPr="00196A61" w14:paraId="33C6DA5B" w14:textId="77777777" w:rsidTr="00E20E87">
        <w:trPr>
          <w:trHeight w:val="454"/>
        </w:trPr>
        <w:tc>
          <w:tcPr>
            <w:tcW w:w="1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F19C7D" w14:textId="77777777" w:rsidR="0090325F" w:rsidRPr="0090325F" w:rsidRDefault="0090325F" w:rsidP="00880B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1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0D3569" w14:textId="77777777" w:rsidR="0090325F" w:rsidRPr="00EC05EE" w:rsidRDefault="0090325F" w:rsidP="00880B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05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SCT</w:t>
            </w:r>
          </w:p>
        </w:tc>
      </w:tr>
      <w:tr w:rsidR="00472063" w:rsidRPr="00196A61" w14:paraId="615B981A" w14:textId="77777777" w:rsidTr="00774A11">
        <w:trPr>
          <w:trHeight w:val="30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B3AD66" w14:textId="77777777" w:rsidR="00472063" w:rsidRPr="0090325F" w:rsidRDefault="00472063" w:rsidP="00880B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1001CF" w14:textId="77777777" w:rsidR="00472063" w:rsidRPr="0090325F" w:rsidRDefault="00472063" w:rsidP="00880B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2267CC" w14:textId="77777777" w:rsidR="00472063" w:rsidRPr="0090325F" w:rsidRDefault="00472063" w:rsidP="00880B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B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F4D1DB" w14:textId="77777777" w:rsidR="00472063" w:rsidRPr="0090325F" w:rsidRDefault="00472063" w:rsidP="00880B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-</w:t>
            </w:r>
            <w:r w:rsidRPr="0090325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B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2382BF" w14:textId="77777777" w:rsidR="00472063" w:rsidRPr="00EC05EE" w:rsidRDefault="00472063" w:rsidP="00880B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C05EE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EC05E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-value</w:t>
            </w:r>
          </w:p>
        </w:tc>
      </w:tr>
      <w:tr w:rsidR="00472063" w:rsidRPr="00196A61" w14:paraId="7930F0FE" w14:textId="77777777" w:rsidTr="00774A11">
        <w:trPr>
          <w:trHeight w:val="300"/>
        </w:trPr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E6F890" w14:textId="77777777" w:rsidR="00472063" w:rsidRPr="0090325F" w:rsidRDefault="00472063" w:rsidP="00880B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DA5AFE" w14:textId="77777777" w:rsidR="00472063" w:rsidRPr="0090325F" w:rsidRDefault="00472063" w:rsidP="00880B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kern w:val="0"/>
                <w:sz w:val="22"/>
              </w:rPr>
              <w:t>(n=20,477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E1A255" w14:textId="77777777" w:rsidR="00472063" w:rsidRPr="0090325F" w:rsidRDefault="00472063" w:rsidP="00880B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kern w:val="0"/>
                <w:sz w:val="22"/>
              </w:rPr>
              <w:t>(n=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76</w:t>
            </w:r>
            <w:r w:rsidRPr="0090325F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1D6B7A" w14:textId="77777777" w:rsidR="00472063" w:rsidRPr="0090325F" w:rsidRDefault="00472063" w:rsidP="00880B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kern w:val="0"/>
                <w:sz w:val="22"/>
              </w:rPr>
              <w:t>(n=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0,201</w:t>
            </w:r>
            <w:r w:rsidRPr="0090325F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B0DD93" w14:textId="77777777" w:rsidR="00472063" w:rsidRPr="0090325F" w:rsidRDefault="00472063" w:rsidP="00880B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0325F" w:rsidRPr="00196A61" w14:paraId="75BE4705" w14:textId="77777777" w:rsidTr="00E20E87">
        <w:trPr>
          <w:trHeight w:val="340"/>
        </w:trPr>
        <w:tc>
          <w:tcPr>
            <w:tcW w:w="1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4100" w14:textId="77777777" w:rsidR="0090325F" w:rsidRPr="0090325F" w:rsidRDefault="0090325F" w:rsidP="00880B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 at transplant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902A" w14:textId="77777777" w:rsidR="0090325F" w:rsidRPr="0090325F" w:rsidRDefault="0090325F" w:rsidP="00880B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7C12" w14:textId="77777777" w:rsidR="0090325F" w:rsidRPr="0090325F" w:rsidRDefault="0090325F" w:rsidP="00880B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65B9" w14:textId="77777777" w:rsidR="0090325F" w:rsidRPr="0090325F" w:rsidRDefault="0090325F" w:rsidP="00880B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6A57" w14:textId="77777777" w:rsidR="0090325F" w:rsidRPr="0090325F" w:rsidRDefault="0090325F" w:rsidP="00880B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3728D1AB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8C98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0 to 19 year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6DC5" w14:textId="3FFEC2AF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526 (17.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1482" w14:textId="57BFC8E9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 (10.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6EF4" w14:textId="738B7D7D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498 (17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7B87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018</w:t>
            </w:r>
          </w:p>
        </w:tc>
      </w:tr>
      <w:tr w:rsidR="003442CF" w:rsidRPr="00196A61" w14:paraId="0149E5E4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6EFA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20 to 39 year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4F34" w14:textId="22582B7E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79 (18.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4453" w14:textId="4A332696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 (21.</w:t>
            </w:r>
            <w:r w:rsidR="00472063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F419" w14:textId="13089ACA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20 (18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5C04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205B6324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069E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40 to 59 year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8402" w14:textId="0CD322AC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519 (46.</w:t>
            </w:r>
            <w:r w:rsidR="007E40B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374D" w14:textId="1AE5EA11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0 (50.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5CCA" w14:textId="01514FE4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379 (46.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86BA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16B3A8B3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202F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over 60 year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AF8C" w14:textId="72F4FB38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553 (17.</w:t>
            </w:r>
            <w:r w:rsidR="007E40B6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6D18" w14:textId="028E2D56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 (17.</w:t>
            </w:r>
            <w:r w:rsidR="007E40B6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0663" w14:textId="236DF6FD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504 (17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E78B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113EC150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8F68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3AFC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A3D9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8E8E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A571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442CF" w:rsidRPr="00196A61" w14:paraId="1CBD28B2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C4B3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C810" w14:textId="0C16D2BE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,683 (57.</w:t>
            </w:r>
            <w:r w:rsidR="007E40B6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0120" w14:textId="1CEAA325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2 (65.9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1772" w14:textId="34AC067B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,501 (56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3CB1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2F2310A8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F8B4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C22B" w14:textId="46816165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794 (42.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CEFA" w14:textId="5864E4EB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 (34.</w:t>
            </w:r>
            <w:r w:rsidR="0091107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211D" w14:textId="1D4B9DEA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700 (43.</w:t>
            </w:r>
            <w:r w:rsidR="0091107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3CA4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62FBF9C3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D5E5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uration of follow-up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9C5D" w14:textId="08D31FFB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.49 </w:t>
            </w: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.5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8476" w14:textId="621E7E9D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.46 </w:t>
            </w: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1.7</w:t>
            </w:r>
            <w:r w:rsidR="0091107D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7345" w14:textId="714DBAFC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5</w:t>
            </w:r>
            <w:r w:rsidR="0091107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.5</w:t>
            </w:r>
            <w:r w:rsidR="0091107D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CDB9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25FB1FEF" w14:textId="77777777" w:rsidTr="00E20E87">
        <w:trPr>
          <w:trHeight w:val="340"/>
        </w:trPr>
        <w:tc>
          <w:tcPr>
            <w:tcW w:w="1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9995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F0F9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6670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9255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90D5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4944F0CD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E486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B436" w14:textId="2463F2CF" w:rsidR="003442CF" w:rsidRPr="0090325F" w:rsidRDefault="00EF6EA7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504 (26.</w:t>
            </w:r>
            <w:r w:rsidR="00774A11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32B1" w14:textId="64081B29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 (31.</w:t>
            </w:r>
            <w:r w:rsidR="00774A11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772E" w14:textId="2606E4E3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418 (26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1977" w14:textId="7187AF01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1</w:t>
            </w:r>
            <w:r w:rsidR="00774A11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3442CF" w:rsidRPr="00196A61" w14:paraId="6475F482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CB00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B9BB" w14:textId="421AEF14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176 (30.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2928" w14:textId="6284F1CB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5 (33.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9E80" w14:textId="213CD9A1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04 (30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6C77" w14:textId="3675CA02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2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</w:tr>
      <w:tr w:rsidR="003442CF" w:rsidRPr="00196A61" w14:paraId="56E63077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12EB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863B" w14:textId="5FD3845E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183 (20.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5C81" w14:textId="5089FB97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 (17.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76E2" w14:textId="1AD1A314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136 (20.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BAE1" w14:textId="776A0769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1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</w:tr>
      <w:tr w:rsidR="003442CF" w:rsidRPr="00196A61" w14:paraId="79B6890F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2044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PD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C523" w14:textId="793C25E7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95 (9.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DA42" w14:textId="3EF18EDE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 (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8.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EA45" w14:textId="08B2FB7D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73 (9.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402B" w14:textId="55669FC2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4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</w:tr>
      <w:tr w:rsidR="003442CF" w:rsidRPr="00196A61" w14:paraId="06EE3091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03AD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 Cirrhosi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AEE2C" w14:textId="2634725F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5 (1.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DE28" w14:textId="4E955CD1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.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8C02" w14:textId="271C111B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2 (1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FCA5" w14:textId="7AC90921" w:rsidR="003442CF" w:rsidRPr="0090325F" w:rsidRDefault="00E149F3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6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3442CF" w:rsidRPr="00196A61" w14:paraId="6B431594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F05B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kidney diseas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D06A" w14:textId="2364372C" w:rsidR="003442CF" w:rsidRPr="0090325F" w:rsidRDefault="0073386B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7 (</w:t>
            </w:r>
            <w:r w:rsidR="007738C0">
              <w:rPr>
                <w:rFonts w:ascii="Times New Roman" w:eastAsia="맑은 고딕" w:hAnsi="Times New Roman" w:cs="Times New Roman"/>
                <w:kern w:val="0"/>
                <w:sz w:val="22"/>
              </w:rPr>
              <w:t>3.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47FF" w14:textId="2138E440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 (4.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0B82" w14:textId="78303E35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 (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3.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3618" w14:textId="6DCF68B1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</w:tr>
      <w:tr w:rsidR="003442CF" w:rsidRPr="00196A61" w14:paraId="39EFABDB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B26D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olid cancer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A331" w14:textId="48F04ECD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535 (22.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4CFD" w14:textId="460BFC18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 (21.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7CFA" w14:textId="3BFE36D2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475 (22.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280F" w14:textId="2289FAB2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8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</w:tr>
      <w:tr w:rsidR="003442CF" w:rsidRPr="00196A61" w14:paraId="61D7EC49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C1B5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matologic malignancy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0BBA" w14:textId="54D1C65E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,442 (60.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C9A5" w14:textId="25C53FAB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0 (61.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8813" w14:textId="1B28595E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,272 (60.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FF2B" w14:textId="75F9213E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7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</w:tr>
      <w:tr w:rsidR="003442CF" w:rsidRPr="00196A61" w14:paraId="259D6D4B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9A4A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oimmune diseas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E6B1" w14:textId="6F0A32BF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2 (1.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FE07" w14:textId="264F6B13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0.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1155" w14:textId="5B918935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2 (1.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CBF5" w14:textId="79499C9A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3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</w:tr>
      <w:tr w:rsidR="003442CF" w:rsidRPr="00196A61" w14:paraId="3722511E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9051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proofErr w:type="spellStart"/>
            <w:r w:rsidRPr="0090325F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Charlson</w:t>
            </w:r>
            <w:proofErr w:type="spellEnd"/>
            <w:r w:rsidRPr="0090325F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 xml:space="preserve"> comorbidity index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4480" w14:textId="49CF7B88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.13 </w:t>
            </w: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.0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FAA81" w14:textId="7299F0CD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1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.1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060E" w14:textId="24107884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.13 </w:t>
            </w:r>
            <w:r w:rsidRPr="00055D13">
              <w:rPr>
                <w:rFonts w:ascii="Times New Roman" w:eastAsia="맑은 고딕" w:hAnsi="Times New Roman" w:cs="Times New Roman"/>
                <w:kern w:val="0"/>
                <w:sz w:val="22"/>
              </w:rPr>
              <w:t>±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.</w:t>
            </w:r>
            <w:r w:rsidR="005F3E10">
              <w:rPr>
                <w:rFonts w:ascii="Times New Roman" w:eastAsia="맑은 고딕" w:hAnsi="Times New Roman" w:cs="Times New Roman"/>
                <w:kern w:val="0"/>
                <w:sz w:val="22"/>
              </w:rPr>
              <w:t>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3634" w14:textId="26EC2BC8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9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</w:tr>
      <w:tr w:rsidR="003442CF" w:rsidRPr="00196A61" w14:paraId="2B80DD12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B8DA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4B94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3213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DD6B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1588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442CF" w:rsidRPr="00196A61" w14:paraId="774445DB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CD24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evious TB History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8A22" w14:textId="53FE72B5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2 (2.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330F" w14:textId="41D2D86D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 (</w:t>
            </w:r>
            <w:r w:rsidR="00795CFA">
              <w:rPr>
                <w:rFonts w:ascii="Times New Roman" w:eastAsia="맑은 고딕" w:hAnsi="Times New Roman" w:cs="Times New Roman"/>
                <w:kern w:val="0"/>
                <w:sz w:val="22"/>
              </w:rPr>
              <w:t>4.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B844" w14:textId="4A284030" w:rsidR="003442CF" w:rsidRPr="0090325F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1 (2.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DF40" w14:textId="77777777" w:rsidR="003442CF" w:rsidRPr="00026FF9" w:rsidRDefault="007738C0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26FF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26FF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024</w:t>
            </w:r>
          </w:p>
        </w:tc>
      </w:tr>
      <w:tr w:rsidR="003442CF" w:rsidRPr="00196A61" w14:paraId="7568A66E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D7D3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kern w:val="0"/>
                <w:sz w:val="22"/>
              </w:rPr>
              <w:t>Pulmonary TB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7778" w14:textId="1A1588E7" w:rsidR="003442CF" w:rsidRPr="0090325F" w:rsidRDefault="00FE77A6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(1.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0ACF" w14:textId="5968ABF3" w:rsidR="003442CF" w:rsidRPr="0090325F" w:rsidRDefault="00FE77A6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3.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ADB2" w14:textId="5B457E84" w:rsidR="003442CF" w:rsidRPr="0090325F" w:rsidRDefault="00FE77A6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(1.</w:t>
            </w:r>
            <w:r w:rsidR="00795CF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614D" w14:textId="77777777" w:rsidR="003442CF" w:rsidRPr="00026FF9" w:rsidRDefault="00FE77A6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26FF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26FF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001</w:t>
            </w:r>
          </w:p>
        </w:tc>
      </w:tr>
      <w:tr w:rsidR="003442CF" w:rsidRPr="00196A61" w14:paraId="0778DFAA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B389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kern w:val="0"/>
                <w:sz w:val="22"/>
              </w:rPr>
              <w:t>Extrapulmonary TB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56610" w14:textId="4A338961" w:rsidR="003442CF" w:rsidRPr="0090325F" w:rsidRDefault="00FE77A6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 (1.2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93EBE" w14:textId="0B810B3C" w:rsidR="003442CF" w:rsidRPr="0090325F" w:rsidRDefault="00FE77A6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7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8CB13" w14:textId="7098A0FC" w:rsidR="003442CF" w:rsidRPr="0090325F" w:rsidRDefault="00FE77A6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 (1.2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37FC1" w14:textId="2A64D97C" w:rsidR="003442CF" w:rsidRPr="00026FF9" w:rsidRDefault="00FE77A6" w:rsidP="003442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26FF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026FF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7</w:t>
            </w:r>
            <w:r w:rsidR="00795C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3442CF" w:rsidRPr="0090325F" w14:paraId="225C5826" w14:textId="77777777" w:rsidTr="00E20E87">
        <w:trPr>
          <w:gridAfter w:val="1"/>
          <w:wAfter w:w="445" w:type="pct"/>
          <w:trHeight w:val="340"/>
        </w:trPr>
        <w:tc>
          <w:tcPr>
            <w:tcW w:w="3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3A59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Underlying disease entities for HSCT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4E03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8F39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442CF" w:rsidRPr="00196A61" w14:paraId="725E3605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667F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ML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F4EB" w14:textId="43C73358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920 (24.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D2F4" w14:textId="26DF9D0B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 (30.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D6F2" w14:textId="54C3970D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37 (23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E8F1" w14:textId="77777777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018</w:t>
            </w:r>
          </w:p>
        </w:tc>
      </w:tr>
      <w:tr w:rsidR="003442CF" w:rsidRPr="00196A61" w14:paraId="76FB7D12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612B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LL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7222" w14:textId="6E86C0BC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46 (13.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4F15" w14:textId="181E685A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 (14.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8C1B" w14:textId="53558B06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05 (13.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B97C" w14:textId="13C3464A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64</w:t>
            </w:r>
          </w:p>
        </w:tc>
      </w:tr>
      <w:tr w:rsidR="003442CF" w:rsidRPr="00196A61" w14:paraId="3C80A968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1021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ML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8DBE" w14:textId="456C47F2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9 (1.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7E00" w14:textId="2F42C25E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.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A6E2" w14:textId="2F275F93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4 (1.8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009F" w14:textId="148A5290" w:rsidR="003442CF" w:rsidRPr="00E9612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gt;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99</w:t>
            </w:r>
          </w:p>
        </w:tc>
      </w:tr>
      <w:tr w:rsidR="003442CF" w:rsidRPr="00196A61" w14:paraId="1DE913A3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C5DC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ymphoma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62E9" w14:textId="79D7695B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315 (21.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6441" w14:textId="57F1B0F5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 (16.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E2C3" w14:textId="6E1E8C3B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270 (21.1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21D1" w14:textId="24F69C7C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05</w:t>
            </w:r>
          </w:p>
        </w:tc>
      </w:tr>
      <w:tr w:rsidR="003442CF" w:rsidRPr="00196A61" w14:paraId="51AF97D4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1D59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ultiple myeloma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9D99" w14:textId="18CBDE62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155 (20.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CE40" w14:textId="601F1AE9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 (15.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34A8" w14:textId="6748E38D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113 (20.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EED8" w14:textId="724E993F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0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</w:p>
        </w:tc>
      </w:tr>
      <w:tr w:rsidR="003442CF" w:rsidRPr="00196A61" w14:paraId="2075C728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852B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evere aplastic anemia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B02B" w14:textId="336C4054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066 (39.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2A87" w14:textId="452245A3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5 (38.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4CC3" w14:textId="4ED64E16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961 (39.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DF3C" w14:textId="0E7E93F6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6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</w:tr>
      <w:tr w:rsidR="003442CF" w:rsidRPr="00196A61" w14:paraId="1295AA02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1282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D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0249" w14:textId="28FF0269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131 (10.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6411" w14:textId="21EFF00E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 (18.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A6D5" w14:textId="0CD8FF6A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080 (10.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1E3B" w14:textId="77777777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3442CF" w:rsidRPr="00196A61" w14:paraId="615F979A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C9D9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ther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495F" w14:textId="3C8CE1C8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975 (19.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9C8D" w14:textId="40FB4827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 (17.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9B4D" w14:textId="79698861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926 (19.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96CA" w14:textId="60A1D7AA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48</w:t>
            </w:r>
          </w:p>
        </w:tc>
      </w:tr>
      <w:tr w:rsidR="003442CF" w:rsidRPr="00196A61" w14:paraId="57B6D11E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CF14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HSCT sourc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0DD3" w14:textId="77777777" w:rsidR="003442CF" w:rsidRPr="0090325F" w:rsidRDefault="003442C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5682" w14:textId="77777777" w:rsidR="003442CF" w:rsidRPr="0090325F" w:rsidRDefault="003442C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80A2" w14:textId="77777777" w:rsidR="003442CF" w:rsidRPr="0090325F" w:rsidRDefault="003442C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A4A9" w14:textId="77777777" w:rsidR="003442CF" w:rsidRPr="0090325F" w:rsidRDefault="003442C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442CF" w:rsidRPr="00196A61" w14:paraId="5B07C7D9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510E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BMT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41CE" w14:textId="59FF717D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083 (5.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C4CC3" w14:textId="37B1AA58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 (5.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8EE9" w14:textId="088ADD52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067 (5.</w:t>
            </w:r>
            <w:r w:rsidR="003A08F9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51B7" w14:textId="52593CC0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.85</w:t>
            </w:r>
          </w:p>
        </w:tc>
      </w:tr>
      <w:tr w:rsidR="003442CF" w:rsidRPr="00196A61" w14:paraId="0F15D594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BF06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 xml:space="preserve">   Peripheral blood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384C" w14:textId="729A6426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,013 (92.</w:t>
            </w:r>
            <w:r w:rsidR="001769F9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A3C2" w14:textId="4731306D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6 (92.</w:t>
            </w:r>
            <w:r w:rsidR="001769F9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35BF" w14:textId="451BA0B6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,757 (92.</w:t>
            </w:r>
            <w:r w:rsidR="001769F9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CC48" w14:textId="77777777" w:rsidR="003442CF" w:rsidRPr="0090325F" w:rsidRDefault="003442C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042B678B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4623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Umbilical Cord blood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8F79" w14:textId="4FF13B29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6</w:t>
            </w:r>
            <w:r w:rsidR="00233D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.</w:t>
            </w:r>
            <w:r w:rsidR="001769F9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 w:rsidR="00233DB0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D7DD" w14:textId="747773F3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1.4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415C" w14:textId="3FB5D67C" w:rsidR="003442CF" w:rsidRPr="0090325F" w:rsidRDefault="00E9612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2 (1.</w:t>
            </w:r>
            <w:r w:rsidR="001769F9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1482" w14:textId="77777777" w:rsidR="003442CF" w:rsidRPr="0090325F" w:rsidRDefault="003442CF" w:rsidP="00E961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45B9648D" w14:textId="77777777" w:rsidTr="00E20E87">
        <w:trPr>
          <w:trHeight w:val="340"/>
        </w:trPr>
        <w:tc>
          <w:tcPr>
            <w:tcW w:w="1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E856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ransplant year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DE7F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6AE7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05AC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64BD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442CF" w:rsidRPr="00196A61" w14:paraId="209C9B23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5068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right="400"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A828" w14:textId="3DF220F9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316 (6.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E278" w14:textId="32BE9D7D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 (14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EA90" w14:textId="5B14855A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275 (6.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6F66" w14:textId="77777777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3442CF" w:rsidRPr="00196A61" w14:paraId="186D1244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4397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right="400"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C255" w14:textId="3D4CA909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439 (7.0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25DA" w14:textId="586B8241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 (14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D01F" w14:textId="158207EE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398 (6.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0A61" w14:textId="77777777" w:rsidR="003442CF" w:rsidRPr="0090325F" w:rsidRDefault="003442CF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5440E262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8B2D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right="400"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1A55" w14:textId="3876E4F7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500 (7.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18AD" w14:textId="1BA6B51C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 (9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90F9" w14:textId="47D47414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473 (7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580D" w14:textId="77777777" w:rsidR="003442CF" w:rsidRPr="0090325F" w:rsidRDefault="003442CF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3EF0D7A7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A683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right="400"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D26C" w14:textId="3C760127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525 (7.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431C" w14:textId="0B548C2C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 (11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8D1F" w14:textId="144B3CAB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493 (7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B328" w14:textId="77777777" w:rsidR="003442CF" w:rsidRPr="0090325F" w:rsidRDefault="003442CF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41D7B89D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FE81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right="400"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76BA" w14:textId="6A663838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568 (7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8B91" w14:textId="6E87BF77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 (7.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3D40" w14:textId="09C9149C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547 (7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9897" w14:textId="77777777" w:rsidR="003442CF" w:rsidRPr="0090325F" w:rsidRDefault="003442CF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04F567D6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3E1F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right="400"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F1FF" w14:textId="6248CA46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719 (8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8918" w14:textId="0BCC6651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 (9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462C" w14:textId="68D7372C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692 (8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C167" w14:textId="77777777" w:rsidR="003442CF" w:rsidRPr="0090325F" w:rsidRDefault="003442CF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5BDD67EF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20EE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right="400"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4067" w14:textId="157A3F95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714 (8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5F26" w14:textId="475D99E1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7 (6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0355" w14:textId="6CE521A1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697 (8.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39524" w14:textId="77777777" w:rsidR="003442CF" w:rsidRPr="0090325F" w:rsidRDefault="003442CF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0D23A6CD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1E34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right="400"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9DB0" w14:textId="417FCE4B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37 (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9.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38E4" w14:textId="00F6D32D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 (6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2F08" w14:textId="18101C33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18 (9</w:t>
            </w:r>
            <w:r w:rsidR="00542EFC">
              <w:rPr>
                <w:rFonts w:ascii="Times New Roman" w:eastAsia="맑은 고딕" w:hAnsi="Times New Roman" w:cs="Times New Roman"/>
                <w:kern w:val="0"/>
                <w:sz w:val="22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4C8E" w14:textId="77777777" w:rsidR="003442CF" w:rsidRPr="0090325F" w:rsidRDefault="003442CF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115F693F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B754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right="400"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D579" w14:textId="3D168282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71 (9.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797E" w14:textId="51EEE4F5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 (6.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BE41" w14:textId="26008951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53 (9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712B" w14:textId="77777777" w:rsidR="003442CF" w:rsidRPr="0090325F" w:rsidRDefault="003442CF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057B8E3E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5B93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right="400"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6C708" w14:textId="4489E448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959 (9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5352" w14:textId="2F485B2A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 (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4.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73B0" w14:textId="3409683A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948 (9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0D5D" w14:textId="77777777" w:rsidR="003442CF" w:rsidRPr="0090325F" w:rsidRDefault="003442CF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71B521E2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91C0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right="400"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598E" w14:textId="082E1764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163 (10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5828" w14:textId="6B44113F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 (5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B984" w14:textId="2D568763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147 (10.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E5A0" w14:textId="77777777" w:rsidR="003442CF" w:rsidRPr="0090325F" w:rsidRDefault="003442CF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5825EFFC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1D77B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ind w:right="400"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4779B" w14:textId="425F5310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66 (9.1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D3AB2" w14:textId="1BAD776A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2.</w:t>
            </w:r>
            <w:r w:rsidR="00CA293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179C9" w14:textId="68CAD76D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860 (9.2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9D38F" w14:textId="77777777" w:rsidR="003442CF" w:rsidRPr="0090325F" w:rsidRDefault="003442CF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42CF" w:rsidRPr="00196A61" w14:paraId="51C97C98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8AFC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C9BB" w14:textId="77777777" w:rsidR="003442CF" w:rsidRPr="0090325F" w:rsidRDefault="003442CF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B8CB" w14:textId="77777777" w:rsidR="003442CF" w:rsidRPr="0090325F" w:rsidRDefault="003442CF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FD83" w14:textId="77777777" w:rsidR="003442CF" w:rsidRPr="0090325F" w:rsidRDefault="003442CF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8C83" w14:textId="77777777" w:rsidR="003442CF" w:rsidRPr="00026FF9" w:rsidRDefault="003442CF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442CF" w:rsidRPr="00196A61" w14:paraId="14468182" w14:textId="77777777" w:rsidTr="00E20E87">
        <w:trPr>
          <w:trHeight w:val="340"/>
        </w:trPr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DA890" w14:textId="77777777" w:rsidR="003442CF" w:rsidRPr="0090325F" w:rsidRDefault="003442CF" w:rsidP="003442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0325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Death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871E2" w14:textId="3D084155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295 (30.7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5AF36" w14:textId="3F86AA2B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 (48.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F88BA" w14:textId="2C3AF842" w:rsidR="003442CF" w:rsidRPr="0090325F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161 (30.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D26CF" w14:textId="77777777" w:rsidR="003442CF" w:rsidRPr="00026FF9" w:rsidRDefault="005D713A" w:rsidP="005D71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26FF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&lt;</w:t>
            </w:r>
            <w:r w:rsidRPr="00026FF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</w:tbl>
    <w:p w14:paraId="6FE31571" w14:textId="77777777" w:rsidR="00F6336A" w:rsidRPr="00B8433D" w:rsidRDefault="00F6336A" w:rsidP="00F6336A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8433D">
        <w:rPr>
          <w:rFonts w:ascii="Times New Roman" w:hAnsi="Times New Roman" w:cs="Times New Roman"/>
          <w:kern w:val="0"/>
          <w:sz w:val="24"/>
          <w:szCs w:val="24"/>
        </w:rPr>
        <w:t xml:space="preserve">Note: </w:t>
      </w:r>
      <w:r w:rsidRPr="00B8433D">
        <w:rPr>
          <w:rFonts w:ascii="Times New Roman" w:hAnsi="Times New Roman" w:cs="Times New Roman"/>
          <w:color w:val="000000" w:themeColor="text1"/>
          <w:sz w:val="24"/>
          <w:szCs w:val="24"/>
        </w:rPr>
        <w:t>Data are expressed number (percent) or mean</w:t>
      </w:r>
      <w:r w:rsidRPr="00B8433D">
        <w:rPr>
          <w:rFonts w:ascii="Times New Roman" w:hAnsi="Times New Roman" w:cs="Times New Roman"/>
          <w:kern w:val="0"/>
          <w:sz w:val="24"/>
          <w:szCs w:val="24"/>
        </w:rPr>
        <w:t xml:space="preserve"> ± standard deviation.</w:t>
      </w:r>
    </w:p>
    <w:p w14:paraId="75BA793F" w14:textId="77777777" w:rsidR="00F6336A" w:rsidRPr="00B8433D" w:rsidRDefault="00F6336A" w:rsidP="00F6336A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8433D">
        <w:rPr>
          <w:rFonts w:ascii="Times New Roman" w:hAnsi="Times New Roman" w:cs="Times New Roman"/>
          <w:kern w:val="0"/>
          <w:sz w:val="24"/>
          <w:szCs w:val="24"/>
        </w:rPr>
        <w:t xml:space="preserve">Abbreviations: ALL, acute lymphoblastic leukemia; AML, acute myeloid leukemia; BMT, bone marrow transplantation; CML, chronic myelogenous leukemia; COPD, chronic </w:t>
      </w:r>
      <w:r w:rsidR="00F72010">
        <w:rPr>
          <w:rFonts w:ascii="Times New Roman" w:hAnsi="Times New Roman" w:cs="Times New Roman"/>
          <w:kern w:val="0"/>
          <w:sz w:val="24"/>
          <w:szCs w:val="24"/>
        </w:rPr>
        <w:t>obstructive</w:t>
      </w:r>
      <w:r w:rsidRPr="00B8433D">
        <w:rPr>
          <w:rFonts w:ascii="Times New Roman" w:hAnsi="Times New Roman" w:cs="Times New Roman"/>
          <w:kern w:val="0"/>
          <w:sz w:val="24"/>
          <w:szCs w:val="24"/>
        </w:rPr>
        <w:t xml:space="preserve"> pulmonary disease; HSCT, hematopoietic stem cell transplantation; MDS, myelodysplastic syndrome; SOT, solid organ transplantation; TB, tuberculosis</w:t>
      </w:r>
    </w:p>
    <w:p w14:paraId="0DCA66FE" w14:textId="77777777" w:rsidR="00F6336A" w:rsidRPr="005D713A" w:rsidRDefault="00F6336A" w:rsidP="00F6336A">
      <w:pPr>
        <w:rPr>
          <w:rFonts w:ascii="Times New Roman" w:hAnsi="Times New Roman" w:cs="Times New Roman"/>
          <w:sz w:val="24"/>
          <w:szCs w:val="24"/>
        </w:rPr>
      </w:pPr>
    </w:p>
    <w:p w14:paraId="28DDD08D" w14:textId="32A3AB93" w:rsidR="00F72010" w:rsidRDefault="00F72010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F72010" w:rsidSect="00BB366B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F486D" w14:textId="77777777" w:rsidR="009C0E82" w:rsidRDefault="009C0E82" w:rsidP="00DF7564">
      <w:pPr>
        <w:spacing w:after="0" w:line="240" w:lineRule="auto"/>
      </w:pPr>
      <w:r>
        <w:separator/>
      </w:r>
    </w:p>
  </w:endnote>
  <w:endnote w:type="continuationSeparator" w:id="0">
    <w:p w14:paraId="7764536B" w14:textId="77777777" w:rsidR="009C0E82" w:rsidRDefault="009C0E82" w:rsidP="00DF7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C0F251" w14:textId="77777777" w:rsidR="009C0E82" w:rsidRDefault="009C0E82" w:rsidP="00DF7564">
      <w:pPr>
        <w:spacing w:after="0" w:line="240" w:lineRule="auto"/>
      </w:pPr>
      <w:r>
        <w:separator/>
      </w:r>
    </w:p>
  </w:footnote>
  <w:footnote w:type="continuationSeparator" w:id="0">
    <w:p w14:paraId="37769229" w14:textId="77777777" w:rsidR="009C0E82" w:rsidRDefault="009C0E82" w:rsidP="00DF7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556A9"/>
    <w:multiLevelType w:val="hybridMultilevel"/>
    <w:tmpl w:val="0E9CC53A"/>
    <w:lvl w:ilvl="0" w:tplc="1CF66B90">
      <w:start w:val="364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19064A6"/>
    <w:multiLevelType w:val="hybridMultilevel"/>
    <w:tmpl w:val="5FF4773E"/>
    <w:lvl w:ilvl="0" w:tplc="8194A57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A9F10DA"/>
    <w:multiLevelType w:val="hybridMultilevel"/>
    <w:tmpl w:val="07E88B48"/>
    <w:lvl w:ilvl="0" w:tplc="5FBE98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C8E33C0"/>
    <w:multiLevelType w:val="hybridMultilevel"/>
    <w:tmpl w:val="EC8C5FBA"/>
    <w:lvl w:ilvl="0" w:tplc="F54AAAA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E4"/>
    <w:rsid w:val="00016069"/>
    <w:rsid w:val="00026FF9"/>
    <w:rsid w:val="0003289C"/>
    <w:rsid w:val="0004026E"/>
    <w:rsid w:val="00047E80"/>
    <w:rsid w:val="00055D13"/>
    <w:rsid w:val="00075B96"/>
    <w:rsid w:val="0007653A"/>
    <w:rsid w:val="0007775A"/>
    <w:rsid w:val="00080304"/>
    <w:rsid w:val="000873B6"/>
    <w:rsid w:val="000A0029"/>
    <w:rsid w:val="000B0BEC"/>
    <w:rsid w:val="000B3A77"/>
    <w:rsid w:val="000C2E06"/>
    <w:rsid w:val="000D342A"/>
    <w:rsid w:val="000D5306"/>
    <w:rsid w:val="000D615C"/>
    <w:rsid w:val="000D663D"/>
    <w:rsid w:val="000E13A3"/>
    <w:rsid w:val="000E5533"/>
    <w:rsid w:val="00103635"/>
    <w:rsid w:val="00104A86"/>
    <w:rsid w:val="0012243A"/>
    <w:rsid w:val="00132F41"/>
    <w:rsid w:val="00146CBA"/>
    <w:rsid w:val="00155813"/>
    <w:rsid w:val="001657F4"/>
    <w:rsid w:val="001769F9"/>
    <w:rsid w:val="00190FFA"/>
    <w:rsid w:val="0019170B"/>
    <w:rsid w:val="00193025"/>
    <w:rsid w:val="00195BA8"/>
    <w:rsid w:val="00196A61"/>
    <w:rsid w:val="00196B80"/>
    <w:rsid w:val="001A2064"/>
    <w:rsid w:val="001D3665"/>
    <w:rsid w:val="001D5F52"/>
    <w:rsid w:val="001E2F10"/>
    <w:rsid w:val="001E34C8"/>
    <w:rsid w:val="001F4A14"/>
    <w:rsid w:val="00230508"/>
    <w:rsid w:val="00233DB0"/>
    <w:rsid w:val="00235426"/>
    <w:rsid w:val="00263635"/>
    <w:rsid w:val="00266874"/>
    <w:rsid w:val="00277D55"/>
    <w:rsid w:val="00286C04"/>
    <w:rsid w:val="002900B5"/>
    <w:rsid w:val="002B1CF0"/>
    <w:rsid w:val="002B7D66"/>
    <w:rsid w:val="002C1899"/>
    <w:rsid w:val="002C3855"/>
    <w:rsid w:val="002E44AA"/>
    <w:rsid w:val="002F77BE"/>
    <w:rsid w:val="00302ED8"/>
    <w:rsid w:val="00314CBC"/>
    <w:rsid w:val="00331D4A"/>
    <w:rsid w:val="003442CF"/>
    <w:rsid w:val="0034642D"/>
    <w:rsid w:val="003519BE"/>
    <w:rsid w:val="003639BC"/>
    <w:rsid w:val="003655A2"/>
    <w:rsid w:val="003A08F9"/>
    <w:rsid w:val="003A5359"/>
    <w:rsid w:val="003B47D5"/>
    <w:rsid w:val="003B6901"/>
    <w:rsid w:val="003B72FA"/>
    <w:rsid w:val="003C39EE"/>
    <w:rsid w:val="003C39F3"/>
    <w:rsid w:val="003C6304"/>
    <w:rsid w:val="003D0292"/>
    <w:rsid w:val="003D329E"/>
    <w:rsid w:val="003D706A"/>
    <w:rsid w:val="003E2011"/>
    <w:rsid w:val="003E2231"/>
    <w:rsid w:val="003F1B49"/>
    <w:rsid w:val="00403955"/>
    <w:rsid w:val="0041156F"/>
    <w:rsid w:val="00432A9D"/>
    <w:rsid w:val="00437640"/>
    <w:rsid w:val="00465DE8"/>
    <w:rsid w:val="00470C66"/>
    <w:rsid w:val="00472063"/>
    <w:rsid w:val="00472671"/>
    <w:rsid w:val="00474F83"/>
    <w:rsid w:val="004754B2"/>
    <w:rsid w:val="00483626"/>
    <w:rsid w:val="004860F8"/>
    <w:rsid w:val="00486199"/>
    <w:rsid w:val="004874E9"/>
    <w:rsid w:val="00492CD7"/>
    <w:rsid w:val="004A7284"/>
    <w:rsid w:val="004B5218"/>
    <w:rsid w:val="004C4762"/>
    <w:rsid w:val="004E1B8C"/>
    <w:rsid w:val="004E534E"/>
    <w:rsid w:val="004E5428"/>
    <w:rsid w:val="004F1B23"/>
    <w:rsid w:val="00502D19"/>
    <w:rsid w:val="005356F5"/>
    <w:rsid w:val="00542EFC"/>
    <w:rsid w:val="005455E8"/>
    <w:rsid w:val="00552D64"/>
    <w:rsid w:val="00585D61"/>
    <w:rsid w:val="00595874"/>
    <w:rsid w:val="005A0325"/>
    <w:rsid w:val="005B6F0E"/>
    <w:rsid w:val="005D15BC"/>
    <w:rsid w:val="005D713A"/>
    <w:rsid w:val="005F22D2"/>
    <w:rsid w:val="005F3900"/>
    <w:rsid w:val="005F3E10"/>
    <w:rsid w:val="005F77CC"/>
    <w:rsid w:val="005F7895"/>
    <w:rsid w:val="00600401"/>
    <w:rsid w:val="00623EAC"/>
    <w:rsid w:val="006509EF"/>
    <w:rsid w:val="00651AE5"/>
    <w:rsid w:val="00653581"/>
    <w:rsid w:val="006547CE"/>
    <w:rsid w:val="0066228F"/>
    <w:rsid w:val="006642BA"/>
    <w:rsid w:val="00673265"/>
    <w:rsid w:val="00687AEF"/>
    <w:rsid w:val="00691E09"/>
    <w:rsid w:val="00697421"/>
    <w:rsid w:val="006A2F3D"/>
    <w:rsid w:val="006B7B12"/>
    <w:rsid w:val="006E7AC8"/>
    <w:rsid w:val="006F2074"/>
    <w:rsid w:val="006F47C5"/>
    <w:rsid w:val="00712D59"/>
    <w:rsid w:val="00717954"/>
    <w:rsid w:val="007204D2"/>
    <w:rsid w:val="00725931"/>
    <w:rsid w:val="00727E77"/>
    <w:rsid w:val="0073192D"/>
    <w:rsid w:val="00732FBA"/>
    <w:rsid w:val="0073386B"/>
    <w:rsid w:val="00741FB9"/>
    <w:rsid w:val="00750925"/>
    <w:rsid w:val="0077290A"/>
    <w:rsid w:val="007738C0"/>
    <w:rsid w:val="00774A11"/>
    <w:rsid w:val="00783809"/>
    <w:rsid w:val="00786364"/>
    <w:rsid w:val="00787BAB"/>
    <w:rsid w:val="00795CFA"/>
    <w:rsid w:val="00795FD8"/>
    <w:rsid w:val="007A725E"/>
    <w:rsid w:val="007B57B9"/>
    <w:rsid w:val="007C05E9"/>
    <w:rsid w:val="007C238F"/>
    <w:rsid w:val="007C4C71"/>
    <w:rsid w:val="007C5DA7"/>
    <w:rsid w:val="007D3411"/>
    <w:rsid w:val="007D4CA6"/>
    <w:rsid w:val="007E40B6"/>
    <w:rsid w:val="007E5D37"/>
    <w:rsid w:val="0082050D"/>
    <w:rsid w:val="0082080B"/>
    <w:rsid w:val="00820FA6"/>
    <w:rsid w:val="0082208F"/>
    <w:rsid w:val="0082250B"/>
    <w:rsid w:val="00825680"/>
    <w:rsid w:val="008334C3"/>
    <w:rsid w:val="008334E4"/>
    <w:rsid w:val="00836E76"/>
    <w:rsid w:val="008405F4"/>
    <w:rsid w:val="008422D4"/>
    <w:rsid w:val="008521C1"/>
    <w:rsid w:val="0086435F"/>
    <w:rsid w:val="00880B3A"/>
    <w:rsid w:val="008824DA"/>
    <w:rsid w:val="008B6094"/>
    <w:rsid w:val="008D7225"/>
    <w:rsid w:val="008E58CA"/>
    <w:rsid w:val="009030A0"/>
    <w:rsid w:val="0090325F"/>
    <w:rsid w:val="009070A6"/>
    <w:rsid w:val="0091107D"/>
    <w:rsid w:val="0091392F"/>
    <w:rsid w:val="0092475B"/>
    <w:rsid w:val="009277E2"/>
    <w:rsid w:val="00934179"/>
    <w:rsid w:val="00943F3E"/>
    <w:rsid w:val="00950D02"/>
    <w:rsid w:val="009563DD"/>
    <w:rsid w:val="00967D2E"/>
    <w:rsid w:val="00967DA9"/>
    <w:rsid w:val="00970DEE"/>
    <w:rsid w:val="00975508"/>
    <w:rsid w:val="00975788"/>
    <w:rsid w:val="00981C50"/>
    <w:rsid w:val="0099765B"/>
    <w:rsid w:val="009B0C99"/>
    <w:rsid w:val="009B1B5B"/>
    <w:rsid w:val="009C0E82"/>
    <w:rsid w:val="009C13D6"/>
    <w:rsid w:val="009D4800"/>
    <w:rsid w:val="009D4C0D"/>
    <w:rsid w:val="009E61FE"/>
    <w:rsid w:val="00A01F68"/>
    <w:rsid w:val="00A27688"/>
    <w:rsid w:val="00A30E0A"/>
    <w:rsid w:val="00A42E83"/>
    <w:rsid w:val="00A514F1"/>
    <w:rsid w:val="00A61BFC"/>
    <w:rsid w:val="00A738F9"/>
    <w:rsid w:val="00A73CFD"/>
    <w:rsid w:val="00A75C9C"/>
    <w:rsid w:val="00A77511"/>
    <w:rsid w:val="00A95194"/>
    <w:rsid w:val="00A963BB"/>
    <w:rsid w:val="00AA1570"/>
    <w:rsid w:val="00AD18D4"/>
    <w:rsid w:val="00AD7FC6"/>
    <w:rsid w:val="00AE57FD"/>
    <w:rsid w:val="00B036D6"/>
    <w:rsid w:val="00B1286C"/>
    <w:rsid w:val="00B31302"/>
    <w:rsid w:val="00B46A6D"/>
    <w:rsid w:val="00B4729A"/>
    <w:rsid w:val="00B47784"/>
    <w:rsid w:val="00B66F6D"/>
    <w:rsid w:val="00B75986"/>
    <w:rsid w:val="00B85DDE"/>
    <w:rsid w:val="00BA314C"/>
    <w:rsid w:val="00BB1E73"/>
    <w:rsid w:val="00BB366B"/>
    <w:rsid w:val="00BC14E4"/>
    <w:rsid w:val="00BD0582"/>
    <w:rsid w:val="00BD2B84"/>
    <w:rsid w:val="00BD386F"/>
    <w:rsid w:val="00BE035E"/>
    <w:rsid w:val="00BE1564"/>
    <w:rsid w:val="00BE3A1E"/>
    <w:rsid w:val="00BF19E1"/>
    <w:rsid w:val="00BF4677"/>
    <w:rsid w:val="00C03B07"/>
    <w:rsid w:val="00C1303A"/>
    <w:rsid w:val="00C168EF"/>
    <w:rsid w:val="00C21C9F"/>
    <w:rsid w:val="00C23A0C"/>
    <w:rsid w:val="00C314F4"/>
    <w:rsid w:val="00C32173"/>
    <w:rsid w:val="00C336FB"/>
    <w:rsid w:val="00C33CB2"/>
    <w:rsid w:val="00C351E8"/>
    <w:rsid w:val="00C3573D"/>
    <w:rsid w:val="00C54A71"/>
    <w:rsid w:val="00C5717D"/>
    <w:rsid w:val="00C65AF1"/>
    <w:rsid w:val="00C66CD3"/>
    <w:rsid w:val="00C86C0F"/>
    <w:rsid w:val="00C913D0"/>
    <w:rsid w:val="00CA293D"/>
    <w:rsid w:val="00CB0413"/>
    <w:rsid w:val="00CD2912"/>
    <w:rsid w:val="00CE1307"/>
    <w:rsid w:val="00CE1996"/>
    <w:rsid w:val="00CE7212"/>
    <w:rsid w:val="00CF3D28"/>
    <w:rsid w:val="00D04317"/>
    <w:rsid w:val="00D11D8B"/>
    <w:rsid w:val="00D21BF4"/>
    <w:rsid w:val="00D21CC1"/>
    <w:rsid w:val="00D245D0"/>
    <w:rsid w:val="00D2781D"/>
    <w:rsid w:val="00D32092"/>
    <w:rsid w:val="00D4307A"/>
    <w:rsid w:val="00D507B6"/>
    <w:rsid w:val="00D64C8B"/>
    <w:rsid w:val="00D671F8"/>
    <w:rsid w:val="00D92201"/>
    <w:rsid w:val="00D941DE"/>
    <w:rsid w:val="00DA0C0D"/>
    <w:rsid w:val="00DA0ED5"/>
    <w:rsid w:val="00DA4829"/>
    <w:rsid w:val="00DC11EA"/>
    <w:rsid w:val="00DC5DFD"/>
    <w:rsid w:val="00DC7FE6"/>
    <w:rsid w:val="00DD55BB"/>
    <w:rsid w:val="00DD6330"/>
    <w:rsid w:val="00DD7416"/>
    <w:rsid w:val="00DF74A1"/>
    <w:rsid w:val="00DF7564"/>
    <w:rsid w:val="00E00E88"/>
    <w:rsid w:val="00E02118"/>
    <w:rsid w:val="00E1195C"/>
    <w:rsid w:val="00E144A7"/>
    <w:rsid w:val="00E149F3"/>
    <w:rsid w:val="00E151D2"/>
    <w:rsid w:val="00E161BC"/>
    <w:rsid w:val="00E17FE2"/>
    <w:rsid w:val="00E20E87"/>
    <w:rsid w:val="00E21943"/>
    <w:rsid w:val="00E228B5"/>
    <w:rsid w:val="00E433C0"/>
    <w:rsid w:val="00E45637"/>
    <w:rsid w:val="00E57F1D"/>
    <w:rsid w:val="00E76349"/>
    <w:rsid w:val="00E765C2"/>
    <w:rsid w:val="00E770C1"/>
    <w:rsid w:val="00E8064F"/>
    <w:rsid w:val="00E810C3"/>
    <w:rsid w:val="00E90CCC"/>
    <w:rsid w:val="00E94997"/>
    <w:rsid w:val="00E9612F"/>
    <w:rsid w:val="00EA04CB"/>
    <w:rsid w:val="00EB0562"/>
    <w:rsid w:val="00EB157A"/>
    <w:rsid w:val="00EB4595"/>
    <w:rsid w:val="00EB54E6"/>
    <w:rsid w:val="00EB7569"/>
    <w:rsid w:val="00EB7BA8"/>
    <w:rsid w:val="00EC05EE"/>
    <w:rsid w:val="00EC56F6"/>
    <w:rsid w:val="00EC7AE9"/>
    <w:rsid w:val="00ED2974"/>
    <w:rsid w:val="00ED7AF2"/>
    <w:rsid w:val="00EF1064"/>
    <w:rsid w:val="00EF3D03"/>
    <w:rsid w:val="00EF5B4E"/>
    <w:rsid w:val="00EF6EA7"/>
    <w:rsid w:val="00F00D3D"/>
    <w:rsid w:val="00F04ED0"/>
    <w:rsid w:val="00F10A96"/>
    <w:rsid w:val="00F209A3"/>
    <w:rsid w:val="00F26254"/>
    <w:rsid w:val="00F57F25"/>
    <w:rsid w:val="00F6303D"/>
    <w:rsid w:val="00F632DF"/>
    <w:rsid w:val="00F6336A"/>
    <w:rsid w:val="00F65379"/>
    <w:rsid w:val="00F72010"/>
    <w:rsid w:val="00F7206F"/>
    <w:rsid w:val="00F8386A"/>
    <w:rsid w:val="00F85AB1"/>
    <w:rsid w:val="00F908BB"/>
    <w:rsid w:val="00F964B5"/>
    <w:rsid w:val="00FA691F"/>
    <w:rsid w:val="00FC169A"/>
    <w:rsid w:val="00FD0638"/>
    <w:rsid w:val="00FE11C7"/>
    <w:rsid w:val="00FE76A1"/>
    <w:rsid w:val="00FE77A6"/>
    <w:rsid w:val="00FF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628C1"/>
  <w15:chartTrackingRefBased/>
  <w15:docId w15:val="{F01C4445-BB58-4A22-9545-120AB2EF9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519B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519BE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E94997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F7564"/>
  </w:style>
  <w:style w:type="paragraph" w:styleId="a7">
    <w:name w:val="footer"/>
    <w:basedOn w:val="a"/>
    <w:link w:val="Char0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F7564"/>
  </w:style>
  <w:style w:type="table" w:styleId="a8">
    <w:name w:val="Table Grid"/>
    <w:basedOn w:val="a1"/>
    <w:uiPriority w:val="39"/>
    <w:rsid w:val="00820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33CB2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C33CB2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C33CB2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33CB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33CB2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33C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33CB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2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(내과)_계정</dc:creator>
  <cp:keywords/>
  <dc:description/>
  <cp:lastModifiedBy>현종훈</cp:lastModifiedBy>
  <cp:revision>56</cp:revision>
  <dcterms:created xsi:type="dcterms:W3CDTF">2022-11-25T06:11:00Z</dcterms:created>
  <dcterms:modified xsi:type="dcterms:W3CDTF">2023-08-31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d1d0b7736b9027d704afd09f87f3f6054b7554ae083ee5cdc51d19cccd3e7</vt:lpwstr>
  </property>
</Properties>
</file>